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1560" w:right="149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0"/>
        </w:rPr>
        <w:t xml:space="preserve">Table S4. Echocardiographic assessment of heart function in one year old </w:t>
      </w:r>
      <w:r>
        <w:rPr>
          <w:rFonts w:cs="Times New Roman" w:ascii="Times New Roman" w:hAnsi="Times New Roman"/>
          <w:b/>
          <w:i/>
          <w:sz w:val="20"/>
        </w:rPr>
        <w:t>Jun</w:t>
      </w:r>
      <w:r>
        <w:rPr>
          <w:rFonts w:cs="Symbol" w:ascii="Symbol" w:hAnsi="Symbol"/>
          <w:b/>
          <w:i/>
          <w:sz w:val="20"/>
          <w:vertAlign w:val="superscript"/>
        </w:rPr>
        <w:t></w:t>
      </w:r>
      <w:r>
        <w:rPr>
          <w:rFonts w:cs="Times New Roman" w:ascii="Times New Roman" w:hAnsi="Times New Roman"/>
          <w:b/>
          <w:i/>
          <w:sz w:val="20"/>
          <w:vertAlign w:val="superscript"/>
        </w:rPr>
        <w:t>mu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 xml:space="preserve"> and corresponding control mic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536"/>
        <w:gridCol w:w="1560"/>
      </w:tblGrid>
      <w:tr>
        <w:trPr>
          <w:trHeight w:val="342" w:hRule="atLeast"/>
        </w:trPr>
        <w:tc>
          <w:tcPr>
            <w:tcW w:w="2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Data measure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c-jun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  <w:lang w:bidi="en-US"/>
              </w:rPr>
              <w:t>f/f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c-jun</w:t>
            </w:r>
            <w:r>
              <w:rPr>
                <w:rFonts w:cs="Symbol" w:ascii="Symbol" w:hAnsi="Symbol"/>
                <w:i/>
                <w:sz w:val="20"/>
                <w:vertAlign w:val="superscript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  <w:lang w:bidi="en-US"/>
              </w:rPr>
              <w:t>mu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IVSd, mm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57 ± 0.01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58 ± 0.014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IVSs, mm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66 ± 0.01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66 ± 0.021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VPWd, mm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59 ± 0.023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56 ± 0.021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VPWs, mm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76 ± 0.01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0.73 ± 0.039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VIDd, mm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4.42 ± 0.07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4.38 ± 0.088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VIDs, mm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.46 ± 0.070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.43 ± 0.106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FS, %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1.87 ± 0.41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1.74 ± 1.10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EF, %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44.43 ± 0.74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44.19 ± 1.95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V Mass, mg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91.1 ± 5.15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88.50 ± 3.58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LV VOLd,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ml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88.85 ± 3.56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86.73 ± 4.09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 xml:space="preserve">LV VOLs,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ml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49.45 ± 2.38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48.61 ± 3.54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LVID Trace (CO), ml/min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8.56 ± 0.8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9.34 ± 0.67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bidi="en-US"/>
              </w:rPr>
              <w:t>LVID Trace (SV), ml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9.6 ± 1.6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38.9 ± 0.94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tabs>
          <w:tab w:val="clear" w:pos="720"/>
          <w:tab w:val="left" w:pos="10915" w:leader="none"/>
          <w:tab w:val="left" w:pos="11199" w:leader="none"/>
        </w:tabs>
        <w:spacing w:lineRule="auto" w:line="360"/>
        <w:ind w:left="1560" w:right="149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lang w:val="en-US"/>
        </w:rPr>
        <w:t xml:space="preserve">All values are shown as mean ± SEM. WT n=6, KO sham n=5. </w:t>
      </w:r>
      <w:r>
        <w:rPr>
          <w:rFonts w:cs="Times New Roman" w:ascii="Times New Roman" w:hAnsi="Times New Roman"/>
          <w:sz w:val="20"/>
        </w:rPr>
        <w:t xml:space="preserve">HR, Heart rate; 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IVSd, Interventricular septum in diastole; IVSs, Interventricular septum in systole; LVPWd, Left ventricular free wall in diastole; LVPWs, Left ventricular free wall in systole; LVIDd, Left ventricular internal diameter in diastole; LVIDs, Left ventricular free wall in systole; LV Mass, Left ventricular Mass; LV VOLd, Left ventricular Volume in diastole; LV VOLs, Left ventricular Volume in systole; FS, Fractional Shortening; EF, Ejection Fraction; </w:t>
      </w:r>
      <w:r>
        <w:rPr>
          <w:rFonts w:cs="Times New Roman" w:ascii="Times New Roman" w:hAnsi="Times New Roman"/>
          <w:bCs/>
          <w:sz w:val="20"/>
          <w:szCs w:val="20"/>
          <w:lang w:bidi="en-US"/>
        </w:rPr>
        <w:t>LVID Trace (CO), LVID Trace (Cardiac output); LVID Trace (SV), LVID Trace (Stroke volume)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3:02:00Z</dcterms:created>
  <dc:creator>Renata</dc:creator>
  <dc:description/>
  <cp:keywords/>
  <dc:language>en-US</dc:language>
  <cp:lastModifiedBy>Grzegorz</cp:lastModifiedBy>
  <dcterms:modified xsi:type="dcterms:W3CDTF">2013-06-07T14:04:00Z</dcterms:modified>
  <cp:revision>3</cp:revision>
  <dc:subject/>
  <dc:title/>
</cp:coreProperties>
</file>